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69FA" w:rsidRDefault="005969FA" w:rsidP="007E4A96">
      <w:pPr>
        <w:spacing w:line="360" w:lineRule="auto"/>
      </w:pPr>
    </w:p>
    <w:tbl>
      <w:tblPr>
        <w:tblStyle w:val="2"/>
        <w:tblW w:w="10065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276"/>
        <w:gridCol w:w="1842"/>
        <w:gridCol w:w="2552"/>
        <w:gridCol w:w="1134"/>
      </w:tblGrid>
      <w:tr w:rsidR="00D1538C" w:rsidTr="00D153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9B7B8B" w:rsidRPr="007E4A96" w:rsidRDefault="006B44F4" w:rsidP="003F3C50"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</w:t>
            </w:r>
            <w:r w:rsidR="009B7B8B" w:rsidRPr="007E4A96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ncer type</w:t>
            </w:r>
          </w:p>
        </w:tc>
        <w:tc>
          <w:tcPr>
            <w:tcW w:w="1134" w:type="dxa"/>
          </w:tcPr>
          <w:p w:rsidR="009B7B8B" w:rsidRPr="007E4A96" w:rsidRDefault="006B44F4" w:rsidP="003F3C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E</w:t>
            </w:r>
            <w:r w:rsidR="009B7B8B" w:rsidRPr="007E4A96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zyme</w:t>
            </w:r>
          </w:p>
        </w:tc>
        <w:tc>
          <w:tcPr>
            <w:tcW w:w="1276" w:type="dxa"/>
          </w:tcPr>
          <w:p w:rsidR="009B7B8B" w:rsidRPr="007E4A96" w:rsidRDefault="006B44F4" w:rsidP="003F3C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</w:t>
            </w:r>
            <w:r w:rsidR="009B7B8B" w:rsidRPr="007E4A96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arget RNA</w:t>
            </w:r>
          </w:p>
        </w:tc>
        <w:tc>
          <w:tcPr>
            <w:tcW w:w="1842" w:type="dxa"/>
          </w:tcPr>
          <w:p w:rsidR="009B7B8B" w:rsidRPr="007E4A96" w:rsidRDefault="006B44F4" w:rsidP="003F3C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E</w:t>
            </w:r>
            <w:r w:rsidR="009B7B8B" w:rsidRPr="007E4A96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ffect of enzyme on target RNA</w:t>
            </w:r>
          </w:p>
        </w:tc>
        <w:tc>
          <w:tcPr>
            <w:tcW w:w="2552" w:type="dxa"/>
          </w:tcPr>
          <w:p w:rsidR="009B7B8B" w:rsidRPr="007E4A96" w:rsidRDefault="006B44F4" w:rsidP="003F3C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</w:t>
            </w:r>
            <w:r w:rsidR="009B7B8B" w:rsidRPr="007E4A96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ole of </w:t>
            </w:r>
            <w:r w:rsidR="00952F20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e</w:t>
            </w:r>
            <w:r w:rsidR="00952F20" w:rsidRPr="007E4A96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nzyme</w:t>
            </w:r>
            <w:r w:rsidR="009B7B8B" w:rsidRPr="007E4A96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0"/>
                <w:szCs w:val="20"/>
              </w:rPr>
              <w:t>on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0"/>
                <w:szCs w:val="20"/>
              </w:rPr>
              <w:t>apoptosis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="009B7B8B" w:rsidRPr="007E4A96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in </w:t>
            </w:r>
            <w:r w:rsidR="009C17AD" w:rsidRPr="009C17AD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ancer progression</w:t>
            </w:r>
          </w:p>
        </w:tc>
        <w:tc>
          <w:tcPr>
            <w:tcW w:w="1134" w:type="dxa"/>
          </w:tcPr>
          <w:p w:rsidR="009B7B8B" w:rsidRPr="006B44F4" w:rsidRDefault="006B44F4" w:rsidP="003F3C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B44F4">
              <w:rPr>
                <w:rFonts w:ascii="Times New Roman" w:hAnsi="Times New Roman" w:cs="Times New Roman"/>
                <w:b w:val="0"/>
                <w:sz w:val="20"/>
                <w:szCs w:val="20"/>
              </w:rPr>
              <w:t>References</w:t>
            </w:r>
          </w:p>
        </w:tc>
      </w:tr>
      <w:tr w:rsidR="009B7B8B" w:rsidTr="00D15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:rsidR="009B7B8B" w:rsidRPr="007E4A96" w:rsidRDefault="009B7B8B" w:rsidP="003F3C5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E4A9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Ovarian cancer</w:t>
            </w:r>
          </w:p>
          <w:p w:rsidR="009B7B8B" w:rsidRDefault="009B7B8B" w:rsidP="003F3C5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  <w:p w:rsidR="00D1538C" w:rsidRDefault="00D1538C" w:rsidP="003F3C5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  <w:p w:rsidR="00D1538C" w:rsidRPr="007E4A96" w:rsidRDefault="00D1538C" w:rsidP="003F3C5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  <w:p w:rsidR="009B7B8B" w:rsidRPr="007E4A96" w:rsidRDefault="009B7B8B" w:rsidP="003F3C5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E4A9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Breast cancer</w:t>
            </w:r>
          </w:p>
          <w:p w:rsidR="007E4A96" w:rsidRPr="007E4A96" w:rsidRDefault="007E4A96" w:rsidP="003F3C5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  <w:p w:rsidR="007E4A96" w:rsidRDefault="007E4A96" w:rsidP="003F3C5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  <w:p w:rsidR="009C17AD" w:rsidRDefault="009C17AD" w:rsidP="003F3C5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  <w:p w:rsidR="009C17AD" w:rsidRDefault="009C17AD" w:rsidP="003F3C5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  <w:p w:rsidR="00952F20" w:rsidRPr="007E4A96" w:rsidRDefault="00952F20" w:rsidP="003F3C5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  <w:p w:rsidR="009B7B8B" w:rsidRPr="007E4A96" w:rsidRDefault="009B7B8B" w:rsidP="003F3C5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E4A96">
              <w:rPr>
                <w:rFonts w:ascii="Times New Roman" w:hAnsi="Times New Roman" w:cs="Times New Roman"/>
                <w:b w:val="0"/>
                <w:sz w:val="20"/>
                <w:szCs w:val="20"/>
              </w:rPr>
              <w:t>Lung cancer</w:t>
            </w:r>
          </w:p>
          <w:p w:rsidR="007E4A96" w:rsidRDefault="007E4A96" w:rsidP="003F3C5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952F20" w:rsidRDefault="00952F20" w:rsidP="003F3C5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952F20" w:rsidRPr="007E4A96" w:rsidRDefault="00952F20" w:rsidP="003F3C5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9B7B8B" w:rsidRDefault="009B7B8B" w:rsidP="003F3C5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E4A96">
              <w:rPr>
                <w:rFonts w:ascii="Times New Roman" w:hAnsi="Times New Roman" w:cs="Times New Roman"/>
                <w:b w:val="0"/>
                <w:sz w:val="20"/>
                <w:szCs w:val="20"/>
              </w:rPr>
              <w:t>Gastrointestinal cancer</w:t>
            </w:r>
          </w:p>
          <w:p w:rsidR="00952F20" w:rsidRPr="007E4A96" w:rsidRDefault="00952F20" w:rsidP="003F3C5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9B7B8B" w:rsidRDefault="009B7B8B" w:rsidP="003F3C5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E4A9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Pancreatic cancer</w:t>
            </w:r>
          </w:p>
          <w:p w:rsidR="00952F20" w:rsidRPr="007E4A96" w:rsidRDefault="00952F20" w:rsidP="003F3C5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  <w:p w:rsidR="009B7B8B" w:rsidRDefault="009B7B8B" w:rsidP="003F3C5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E4A96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L</w:t>
            </w:r>
            <w:r w:rsidRPr="007E4A96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iver </w:t>
            </w:r>
            <w:r w:rsidRPr="007E4A9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cancer</w:t>
            </w:r>
          </w:p>
          <w:p w:rsidR="00952F20" w:rsidRPr="007E4A96" w:rsidRDefault="00952F20" w:rsidP="003F3C5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  <w:p w:rsidR="009B7B8B" w:rsidRDefault="009B7B8B" w:rsidP="003F3C5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E4A96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Renal cell carcinoma</w:t>
            </w:r>
          </w:p>
          <w:p w:rsidR="00952F20" w:rsidRPr="007E4A96" w:rsidRDefault="00952F20" w:rsidP="003F3C5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  <w:p w:rsidR="009B7B8B" w:rsidRPr="007E4A96" w:rsidRDefault="009B7B8B" w:rsidP="003F3C5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E4A96">
              <w:rPr>
                <w:rFonts w:ascii="Times New Roman" w:hAnsi="Times New Roman" w:cs="Times New Roman"/>
                <w:b w:val="0"/>
                <w:sz w:val="20"/>
                <w:szCs w:val="20"/>
              </w:rPr>
              <w:t>Leukemia</w:t>
            </w:r>
          </w:p>
          <w:p w:rsidR="007E4A96" w:rsidRPr="007E4A96" w:rsidRDefault="007E4A96" w:rsidP="003F3C5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7E4A96" w:rsidRDefault="007E4A96" w:rsidP="003F3C5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952F20" w:rsidRPr="007E4A96" w:rsidRDefault="00952F20" w:rsidP="003F3C5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952F20" w:rsidRDefault="00952F20" w:rsidP="003F3C5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952F20" w:rsidRDefault="00952F20" w:rsidP="003F3C5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  <w:p w:rsidR="007E4A96" w:rsidRPr="007E4A96" w:rsidRDefault="007E4A96" w:rsidP="003F3C5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E4A96">
              <w:rPr>
                <w:rFonts w:ascii="Times New Roman" w:hAnsi="Times New Roman" w:cs="Times New Roman"/>
                <w:b w:val="0"/>
                <w:sz w:val="20"/>
                <w:szCs w:val="20"/>
              </w:rPr>
              <w:t>Osteosarcoma</w:t>
            </w:r>
          </w:p>
        </w:tc>
        <w:tc>
          <w:tcPr>
            <w:tcW w:w="1134" w:type="dxa"/>
          </w:tcPr>
          <w:p w:rsidR="009B7B8B" w:rsidRDefault="009B7B8B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A96">
              <w:rPr>
                <w:rFonts w:ascii="Times New Roman" w:hAnsi="Times New Roman" w:cs="Times New Roman"/>
                <w:sz w:val="20"/>
                <w:szCs w:val="20"/>
              </w:rPr>
              <w:t>METTL3</w:t>
            </w:r>
          </w:p>
          <w:p w:rsidR="00D1538C" w:rsidRPr="007E4A96" w:rsidRDefault="00D1538C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B7B8B" w:rsidRDefault="009B7B8B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A96">
              <w:rPr>
                <w:rFonts w:ascii="Times New Roman" w:hAnsi="Times New Roman" w:cs="Times New Roman"/>
                <w:sz w:val="20"/>
                <w:szCs w:val="20"/>
              </w:rPr>
              <w:t>YTHDF2</w:t>
            </w:r>
          </w:p>
          <w:p w:rsidR="00D1538C" w:rsidRPr="007E4A96" w:rsidRDefault="00D1538C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B7B8B" w:rsidRDefault="009B7B8B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A96">
              <w:rPr>
                <w:rFonts w:ascii="Times New Roman" w:hAnsi="Times New Roman" w:cs="Times New Roman"/>
                <w:sz w:val="20"/>
                <w:szCs w:val="20"/>
              </w:rPr>
              <w:t>MRTTL3</w:t>
            </w:r>
          </w:p>
          <w:p w:rsidR="009C17AD" w:rsidRPr="007E4A96" w:rsidRDefault="009C17AD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B7B8B" w:rsidRDefault="009B7B8B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A96">
              <w:rPr>
                <w:rFonts w:ascii="Times New Roman" w:hAnsi="Times New Roman" w:cs="Times New Roman"/>
                <w:sz w:val="20"/>
                <w:szCs w:val="20"/>
              </w:rPr>
              <w:t>FTO</w:t>
            </w:r>
          </w:p>
          <w:p w:rsidR="00952F20" w:rsidRPr="007E4A96" w:rsidRDefault="00952F20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B7B8B" w:rsidRDefault="009B7B8B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A96">
              <w:rPr>
                <w:rFonts w:ascii="Times New Roman" w:hAnsi="Times New Roman" w:cs="Times New Roman"/>
                <w:sz w:val="20"/>
                <w:szCs w:val="20"/>
              </w:rPr>
              <w:t>METTL14</w:t>
            </w:r>
          </w:p>
          <w:p w:rsidR="00952F20" w:rsidRPr="007E4A96" w:rsidRDefault="00952F20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4A96" w:rsidRDefault="007E4A96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A96">
              <w:rPr>
                <w:rFonts w:ascii="Times New Roman" w:hAnsi="Times New Roman" w:cs="Times New Roman"/>
                <w:sz w:val="20"/>
                <w:szCs w:val="20"/>
              </w:rPr>
              <w:t>METTL3</w:t>
            </w:r>
          </w:p>
          <w:p w:rsidR="00952F20" w:rsidRPr="007E4A96" w:rsidRDefault="00952F20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4A96" w:rsidRDefault="007E4A96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A96">
              <w:rPr>
                <w:rFonts w:ascii="Times New Roman" w:hAnsi="Times New Roman" w:cs="Times New Roman"/>
                <w:sz w:val="20"/>
                <w:szCs w:val="20"/>
              </w:rPr>
              <w:t>FTO</w:t>
            </w:r>
          </w:p>
          <w:p w:rsidR="00952F20" w:rsidRPr="007E4A96" w:rsidRDefault="00952F20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4A96" w:rsidRDefault="007E4A96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A96">
              <w:rPr>
                <w:rFonts w:ascii="Times New Roman" w:hAnsi="Times New Roman" w:cs="Times New Roman"/>
                <w:sz w:val="20"/>
                <w:szCs w:val="20"/>
              </w:rPr>
              <w:t>METTL3</w:t>
            </w:r>
          </w:p>
          <w:p w:rsidR="00952F20" w:rsidRPr="007E4A96" w:rsidRDefault="00952F20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4A96" w:rsidRDefault="007E4A96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A96">
              <w:rPr>
                <w:rFonts w:ascii="Times New Roman" w:hAnsi="Times New Roman" w:cs="Times New Roman"/>
                <w:sz w:val="20"/>
                <w:szCs w:val="20"/>
              </w:rPr>
              <w:t>FTO</w:t>
            </w:r>
          </w:p>
          <w:p w:rsidR="00952F20" w:rsidRPr="007E4A96" w:rsidRDefault="00952F20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4A96" w:rsidRDefault="007E4A96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A96">
              <w:rPr>
                <w:rFonts w:ascii="Times New Roman" w:hAnsi="Times New Roman" w:cs="Times New Roman"/>
                <w:sz w:val="20"/>
                <w:szCs w:val="20"/>
              </w:rPr>
              <w:t>YTHDF1</w:t>
            </w:r>
          </w:p>
          <w:p w:rsidR="00952F20" w:rsidRPr="007E4A96" w:rsidRDefault="00952F20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4A96" w:rsidRDefault="007E4A96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A96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7E4A96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</w:p>
          <w:p w:rsidR="00952F20" w:rsidRPr="007E4A96" w:rsidRDefault="00952F20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4A96" w:rsidRDefault="007E4A96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A96">
              <w:rPr>
                <w:rFonts w:ascii="Times New Roman" w:hAnsi="Times New Roman" w:cs="Times New Roman"/>
                <w:sz w:val="20"/>
                <w:szCs w:val="20"/>
              </w:rPr>
              <w:t>METTL3</w:t>
            </w:r>
          </w:p>
          <w:p w:rsidR="00952F20" w:rsidRPr="007E4A96" w:rsidRDefault="00952F20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4A96" w:rsidRDefault="007E4A96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A96">
              <w:rPr>
                <w:rFonts w:ascii="Times New Roman" w:hAnsi="Times New Roman" w:cs="Times New Roman"/>
                <w:sz w:val="20"/>
                <w:szCs w:val="20"/>
              </w:rPr>
              <w:t>FTO</w:t>
            </w:r>
          </w:p>
          <w:p w:rsidR="00952F20" w:rsidRPr="007E4A96" w:rsidRDefault="00952F20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4A96" w:rsidRDefault="007E4A96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A96">
              <w:rPr>
                <w:rFonts w:ascii="Times New Roman" w:hAnsi="Times New Roman" w:cs="Times New Roman"/>
                <w:sz w:val="20"/>
                <w:szCs w:val="20"/>
              </w:rPr>
              <w:t>YTHDF2</w:t>
            </w:r>
          </w:p>
          <w:p w:rsidR="00952F20" w:rsidRPr="007E4A96" w:rsidRDefault="00952F20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4A96" w:rsidRPr="007E4A96" w:rsidRDefault="007E4A96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E4A96">
              <w:rPr>
                <w:rFonts w:ascii="Times New Roman" w:hAnsi="Times New Roman" w:cs="Times New Roman"/>
                <w:sz w:val="20"/>
                <w:szCs w:val="20"/>
              </w:rPr>
              <w:t>ALKBH5</w:t>
            </w:r>
          </w:p>
        </w:tc>
        <w:tc>
          <w:tcPr>
            <w:tcW w:w="1276" w:type="dxa"/>
          </w:tcPr>
          <w:p w:rsidR="009B7B8B" w:rsidRDefault="007E4A96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E4A96">
              <w:rPr>
                <w:rFonts w:ascii="Times New Roman" w:hAnsi="Times New Roman" w:cs="Times New Roman"/>
                <w:sz w:val="20"/>
                <w:szCs w:val="20"/>
              </w:rPr>
              <w:t>PTEN</w:t>
            </w:r>
          </w:p>
          <w:p w:rsidR="00D1538C" w:rsidRDefault="00D1538C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4A96" w:rsidRDefault="007E4A96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D1538C" w:rsidRDefault="00D1538C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4A96" w:rsidRDefault="007E4A96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L2</w:t>
            </w:r>
          </w:p>
          <w:p w:rsidR="009C17AD" w:rsidRDefault="009C17AD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4A96" w:rsidRDefault="007E4A96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NIP3</w:t>
            </w:r>
          </w:p>
          <w:p w:rsidR="00952F20" w:rsidRDefault="00952F20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4A96" w:rsidRDefault="007E4A96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XCR4</w:t>
            </w:r>
          </w:p>
          <w:p w:rsidR="00952F20" w:rsidRDefault="00952F20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4A96" w:rsidRDefault="007E4A96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L2</w:t>
            </w:r>
          </w:p>
          <w:p w:rsidR="00952F20" w:rsidRDefault="00952F20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4A96" w:rsidRDefault="007E4A96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ZF1</w:t>
            </w:r>
          </w:p>
          <w:p w:rsidR="00952F20" w:rsidRDefault="00952F20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4A96" w:rsidRDefault="007E4A96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C6</w:t>
            </w:r>
          </w:p>
          <w:p w:rsidR="00952F20" w:rsidRDefault="00952F20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4A96" w:rsidRDefault="007E4A96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C</w:t>
            </w:r>
          </w:p>
          <w:p w:rsidR="00952F20" w:rsidRDefault="00952F20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4A96" w:rsidRDefault="007E4A96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KT</w:t>
            </w:r>
          </w:p>
          <w:p w:rsidR="00952F20" w:rsidRDefault="00952F20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E4A96" w:rsidRDefault="003557E3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GC-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α</w:t>
            </w:r>
          </w:p>
          <w:p w:rsidR="00952F20" w:rsidRDefault="00952F20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57E3" w:rsidRDefault="003557E3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L2</w:t>
            </w:r>
          </w:p>
          <w:p w:rsidR="00952F20" w:rsidRDefault="00952F20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57E3" w:rsidRDefault="003557E3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C</w:t>
            </w:r>
          </w:p>
          <w:p w:rsidR="00952F20" w:rsidRDefault="00952F20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57E3" w:rsidRDefault="003557E3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  <w:r w:rsidR="005F1CD4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  <w:p w:rsidR="00952F20" w:rsidRDefault="00952F20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57E3" w:rsidRPr="007E4A96" w:rsidRDefault="003557E3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AP</w:t>
            </w:r>
          </w:p>
        </w:tc>
        <w:tc>
          <w:tcPr>
            <w:tcW w:w="1842" w:type="dxa"/>
          </w:tcPr>
          <w:p w:rsidR="009B7B8B" w:rsidRDefault="003557E3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57E3">
              <w:rPr>
                <w:rFonts w:ascii="Times New Roman" w:hAnsi="Times New Roman" w:cs="Times New Roman"/>
                <w:sz w:val="20"/>
                <w:szCs w:val="20"/>
              </w:rPr>
              <w:t>Expression</w:t>
            </w:r>
          </w:p>
          <w:p w:rsidR="00D1538C" w:rsidRDefault="00D1538C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57E3" w:rsidRDefault="003557E3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D1538C" w:rsidRDefault="00D1538C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57E3" w:rsidRDefault="003557E3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57E3">
              <w:rPr>
                <w:rFonts w:ascii="Times New Roman" w:hAnsi="Times New Roman" w:cs="Times New Roman"/>
                <w:sz w:val="20"/>
                <w:szCs w:val="20"/>
              </w:rPr>
              <w:t>Expression</w:t>
            </w:r>
          </w:p>
          <w:p w:rsidR="009C17AD" w:rsidRDefault="009C17AD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57E3" w:rsidRDefault="003557E3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57E3">
              <w:rPr>
                <w:rFonts w:ascii="Times New Roman" w:hAnsi="Times New Roman" w:cs="Times New Roman"/>
                <w:sz w:val="20"/>
                <w:szCs w:val="20"/>
              </w:rPr>
              <w:t>Expression</w:t>
            </w:r>
          </w:p>
          <w:p w:rsidR="00952F20" w:rsidRDefault="00952F20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57E3" w:rsidRDefault="003557E3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57E3">
              <w:rPr>
                <w:rFonts w:ascii="Times New Roman" w:hAnsi="Times New Roman" w:cs="Times New Roman"/>
                <w:sz w:val="20"/>
                <w:szCs w:val="20"/>
              </w:rPr>
              <w:t>Expression</w:t>
            </w:r>
          </w:p>
          <w:p w:rsidR="00952F20" w:rsidRDefault="00952F20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57E3" w:rsidRDefault="003557E3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57E3">
              <w:rPr>
                <w:rFonts w:ascii="Times New Roman" w:hAnsi="Times New Roman" w:cs="Times New Roman"/>
                <w:sz w:val="20"/>
                <w:szCs w:val="20"/>
              </w:rPr>
              <w:t>Translation</w:t>
            </w:r>
          </w:p>
          <w:p w:rsidR="00952F20" w:rsidRDefault="00952F20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57E3" w:rsidRDefault="003557E3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57E3">
              <w:rPr>
                <w:rFonts w:ascii="Times New Roman" w:hAnsi="Times New Roman" w:cs="Times New Roman"/>
                <w:sz w:val="20"/>
                <w:szCs w:val="20"/>
              </w:rPr>
              <w:t>Stability</w:t>
            </w:r>
          </w:p>
          <w:p w:rsidR="00952F20" w:rsidRDefault="00952F20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57E3" w:rsidRDefault="003557E3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57E3">
              <w:rPr>
                <w:rFonts w:ascii="Times New Roman" w:hAnsi="Times New Roman" w:cs="Times New Roman"/>
                <w:sz w:val="20"/>
                <w:szCs w:val="20"/>
              </w:rPr>
              <w:t>Expression</w:t>
            </w:r>
          </w:p>
          <w:p w:rsidR="00952F20" w:rsidRDefault="00952F20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57E3" w:rsidRDefault="003557E3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57E3">
              <w:rPr>
                <w:rFonts w:ascii="Times New Roman" w:hAnsi="Times New Roman" w:cs="Times New Roman"/>
                <w:sz w:val="20"/>
                <w:szCs w:val="20"/>
              </w:rPr>
              <w:t>Stability</w:t>
            </w:r>
          </w:p>
          <w:p w:rsidR="00952F20" w:rsidRDefault="00952F20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57E3" w:rsidRDefault="003557E3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57E3">
              <w:rPr>
                <w:rFonts w:ascii="Times New Roman" w:hAnsi="Times New Roman" w:cs="Times New Roman"/>
                <w:sz w:val="20"/>
                <w:szCs w:val="20"/>
              </w:rPr>
              <w:t>Expression</w:t>
            </w:r>
          </w:p>
          <w:p w:rsidR="00952F20" w:rsidRDefault="00952F20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64DA" w:rsidRDefault="001964DA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57E3">
              <w:rPr>
                <w:rFonts w:ascii="Times New Roman" w:hAnsi="Times New Roman" w:cs="Times New Roman"/>
                <w:sz w:val="20"/>
                <w:szCs w:val="20"/>
              </w:rPr>
              <w:t>Stability</w:t>
            </w:r>
          </w:p>
          <w:p w:rsidR="00952F20" w:rsidRDefault="00952F20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64DA" w:rsidRDefault="001964DA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57E3">
              <w:rPr>
                <w:rFonts w:ascii="Times New Roman" w:hAnsi="Times New Roman" w:cs="Times New Roman"/>
                <w:sz w:val="20"/>
                <w:szCs w:val="20"/>
              </w:rPr>
              <w:t>Translation</w:t>
            </w:r>
          </w:p>
          <w:p w:rsidR="00952F20" w:rsidRDefault="00952F20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64DA" w:rsidRDefault="001964DA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57E3">
              <w:rPr>
                <w:rFonts w:ascii="Times New Roman" w:hAnsi="Times New Roman" w:cs="Times New Roman"/>
                <w:sz w:val="20"/>
                <w:szCs w:val="20"/>
              </w:rPr>
              <w:t>Expression</w:t>
            </w:r>
          </w:p>
          <w:p w:rsidR="00952F20" w:rsidRDefault="00952F20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64DA" w:rsidRDefault="001964DA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57E3">
              <w:rPr>
                <w:rFonts w:ascii="Times New Roman" w:hAnsi="Times New Roman" w:cs="Times New Roman"/>
                <w:sz w:val="20"/>
                <w:szCs w:val="20"/>
              </w:rPr>
              <w:t>Expression</w:t>
            </w:r>
          </w:p>
          <w:p w:rsidR="00952F20" w:rsidRDefault="00952F20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3557E3" w:rsidRPr="001964DA" w:rsidRDefault="001964DA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557E3">
              <w:rPr>
                <w:rFonts w:ascii="Times New Roman" w:hAnsi="Times New Roman" w:cs="Times New Roman"/>
                <w:sz w:val="20"/>
                <w:szCs w:val="20"/>
              </w:rPr>
              <w:t>Expression</w:t>
            </w:r>
          </w:p>
        </w:tc>
        <w:tc>
          <w:tcPr>
            <w:tcW w:w="2552" w:type="dxa"/>
          </w:tcPr>
          <w:p w:rsidR="009B7B8B" w:rsidRDefault="009C17AD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hibit</w:t>
            </w:r>
            <w:r w:rsidR="00D1538C" w:rsidRPr="00D15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 </w:t>
            </w:r>
            <w:r w:rsidR="00D1538C" w:rsidRPr="00D1538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poptosis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ote</w:t>
            </w:r>
            <w:r w:rsidR="00D1538C" w:rsidRPr="00D15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r w:rsidR="00D1538C" w:rsidRPr="00D15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gression</w:t>
            </w:r>
          </w:p>
          <w:p w:rsidR="009C17AD" w:rsidRDefault="009C17AD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hibit</w:t>
            </w:r>
            <w:r w:rsidRPr="00D15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 </w:t>
            </w:r>
            <w:r w:rsidRPr="00D1538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poptosis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ote</w:t>
            </w:r>
            <w:r w:rsidRPr="00D15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r w:rsidRPr="00D15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gression</w:t>
            </w:r>
          </w:p>
          <w:p w:rsidR="009C17AD" w:rsidRDefault="009C17AD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hibit</w:t>
            </w:r>
            <w:r w:rsidRPr="00D15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 </w:t>
            </w:r>
            <w:r w:rsidRPr="00D1538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poptosis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ote</w:t>
            </w:r>
            <w:r w:rsidRPr="00D15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r w:rsidRPr="00D15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gression</w:t>
            </w:r>
          </w:p>
          <w:p w:rsidR="009C17AD" w:rsidRDefault="009C17AD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ote</w:t>
            </w:r>
            <w:r w:rsidRPr="00D15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 </w:t>
            </w:r>
            <w:r w:rsidRPr="00D1538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poptosis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hibit</w:t>
            </w:r>
            <w:r w:rsidRPr="00D15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r w:rsidRPr="00D15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gression</w:t>
            </w:r>
          </w:p>
          <w:p w:rsidR="00952F20" w:rsidRDefault="00952F20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hibit</w:t>
            </w:r>
            <w:r w:rsidRPr="00D15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 </w:t>
            </w:r>
            <w:r w:rsidRPr="00D1538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poptosis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ote</w:t>
            </w:r>
            <w:r w:rsidRPr="00D15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r w:rsidRPr="00D15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gression</w:t>
            </w:r>
          </w:p>
          <w:p w:rsidR="00952F20" w:rsidRDefault="00952F20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hibit</w:t>
            </w:r>
            <w:r w:rsidRPr="00D15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 </w:t>
            </w:r>
            <w:r w:rsidRPr="00D1538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poptosis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ote</w:t>
            </w:r>
            <w:r w:rsidRPr="00D15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r w:rsidRPr="00D15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gression</w:t>
            </w:r>
          </w:p>
          <w:p w:rsidR="00952F20" w:rsidRDefault="00952F20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ote</w:t>
            </w:r>
            <w:r w:rsidRPr="00D15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 </w:t>
            </w:r>
            <w:r w:rsidRPr="00D1538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poptosis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hibit</w:t>
            </w:r>
            <w:r w:rsidRPr="00D15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r w:rsidRPr="00D15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gression</w:t>
            </w:r>
          </w:p>
          <w:p w:rsidR="00952F20" w:rsidRDefault="00952F20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hibit</w:t>
            </w:r>
            <w:r w:rsidRPr="00D15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 </w:t>
            </w:r>
            <w:r w:rsidRPr="00D1538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poptosis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ote</w:t>
            </w:r>
            <w:r w:rsidRPr="00D15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r w:rsidRPr="00D15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gression</w:t>
            </w:r>
          </w:p>
          <w:p w:rsidR="00952F20" w:rsidRDefault="00952F20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ote</w:t>
            </w:r>
            <w:r w:rsidRPr="00D15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 </w:t>
            </w:r>
            <w:r w:rsidRPr="00D1538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poptosis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hibit</w:t>
            </w:r>
            <w:r w:rsidRPr="00D15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r w:rsidRPr="00D15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gression</w:t>
            </w:r>
          </w:p>
          <w:p w:rsidR="00952F20" w:rsidRDefault="00952F20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hibit</w:t>
            </w:r>
            <w:r w:rsidRPr="00D15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 </w:t>
            </w:r>
            <w:r w:rsidRPr="00D1538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poptosis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ote</w:t>
            </w:r>
            <w:r w:rsidRPr="00D15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r w:rsidRPr="00D15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gression</w:t>
            </w:r>
          </w:p>
          <w:p w:rsidR="00952F20" w:rsidRDefault="00952F20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ote</w:t>
            </w:r>
            <w:r w:rsidRPr="00D15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 </w:t>
            </w:r>
            <w:r w:rsidRPr="00D1538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poptosis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hibit</w:t>
            </w:r>
            <w:r w:rsidRPr="00D15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r w:rsidRPr="00D15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gression</w:t>
            </w:r>
          </w:p>
          <w:p w:rsidR="00952F20" w:rsidRDefault="00952F20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hibit</w:t>
            </w:r>
            <w:r w:rsidRPr="00D15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 </w:t>
            </w:r>
            <w:r w:rsidRPr="00D1538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poptosis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ote</w:t>
            </w:r>
            <w:r w:rsidRPr="00D15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r w:rsidRPr="00D15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gression</w:t>
            </w:r>
          </w:p>
          <w:p w:rsidR="00952F20" w:rsidRDefault="00952F20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ote</w:t>
            </w:r>
            <w:r w:rsidRPr="00D15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 </w:t>
            </w:r>
            <w:r w:rsidRPr="00D1538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poptosis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hibit</w:t>
            </w:r>
            <w:r w:rsidRPr="00D15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r w:rsidRPr="00D15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gression</w:t>
            </w:r>
          </w:p>
          <w:p w:rsidR="00952F20" w:rsidRDefault="00952F20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hibit</w:t>
            </w:r>
            <w:r w:rsidRPr="00D15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 </w:t>
            </w:r>
            <w:r w:rsidRPr="00D1538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poptosis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ote</w:t>
            </w:r>
            <w:r w:rsidRPr="00D15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r w:rsidRPr="00D15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gression</w:t>
            </w:r>
          </w:p>
          <w:p w:rsidR="00D1538C" w:rsidRPr="00952F20" w:rsidRDefault="00952F20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ote</w:t>
            </w:r>
            <w:r w:rsidRPr="00D15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 </w:t>
            </w:r>
            <w:r w:rsidRPr="00D1538C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poptosis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Cs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hibit</w:t>
            </w:r>
            <w:r w:rsidRPr="00D15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  <w:r w:rsidRPr="00D1538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gression</w:t>
            </w:r>
          </w:p>
        </w:tc>
        <w:tc>
          <w:tcPr>
            <w:tcW w:w="1134" w:type="dxa"/>
          </w:tcPr>
          <w:p w:rsidR="009B7B8B" w:rsidRPr="00ED0B96" w:rsidRDefault="00ED0B96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0B96">
              <w:rPr>
                <w:rFonts w:ascii="Times New Roman" w:hAnsi="Times New Roman" w:cs="Times New Roman"/>
              </w:rPr>
              <w:t>(</w:t>
            </w:r>
            <w:r w:rsidR="00985CE3">
              <w:rPr>
                <w:rFonts w:ascii="Times New Roman" w:hAnsi="Times New Roman" w:cs="Times New Roman"/>
              </w:rPr>
              <w:t>99</w:t>
            </w:r>
            <w:r w:rsidRPr="00ED0B96">
              <w:rPr>
                <w:rFonts w:ascii="Times New Roman" w:hAnsi="Times New Roman" w:cs="Times New Roman"/>
              </w:rPr>
              <w:t>)</w:t>
            </w:r>
          </w:p>
          <w:p w:rsidR="009C17AD" w:rsidRPr="00ED0B96" w:rsidRDefault="009C17AD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9C17AD" w:rsidRPr="00ED0B96" w:rsidRDefault="00ED0B96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0B96">
              <w:rPr>
                <w:rFonts w:ascii="Times New Roman" w:hAnsi="Times New Roman" w:cs="Times New Roman"/>
              </w:rPr>
              <w:t>(</w:t>
            </w:r>
            <w:r w:rsidR="00985CE3">
              <w:rPr>
                <w:rFonts w:ascii="Times New Roman" w:hAnsi="Times New Roman" w:cs="Times New Roman"/>
              </w:rPr>
              <w:t>106</w:t>
            </w:r>
            <w:r w:rsidRPr="00ED0B96">
              <w:rPr>
                <w:rFonts w:ascii="Times New Roman" w:hAnsi="Times New Roman" w:cs="Times New Roman"/>
              </w:rPr>
              <w:t>)</w:t>
            </w:r>
          </w:p>
          <w:p w:rsidR="00ED0B96" w:rsidRPr="00ED0B96" w:rsidRDefault="00ED0B96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ED0B96" w:rsidRPr="00ED0B96" w:rsidRDefault="00ED0B96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0B96">
              <w:rPr>
                <w:rFonts w:ascii="Times New Roman" w:hAnsi="Times New Roman" w:cs="Times New Roman"/>
              </w:rPr>
              <w:t>(</w:t>
            </w:r>
            <w:r w:rsidR="00985CE3">
              <w:rPr>
                <w:rFonts w:ascii="Times New Roman" w:hAnsi="Times New Roman" w:cs="Times New Roman"/>
              </w:rPr>
              <w:t>98</w:t>
            </w:r>
            <w:r w:rsidRPr="00ED0B96">
              <w:rPr>
                <w:rFonts w:ascii="Times New Roman" w:hAnsi="Times New Roman" w:cs="Times New Roman"/>
              </w:rPr>
              <w:t>)</w:t>
            </w:r>
          </w:p>
          <w:p w:rsidR="00ED0B96" w:rsidRPr="00ED0B96" w:rsidRDefault="00ED0B96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ED0B96" w:rsidRPr="00ED0B96" w:rsidRDefault="00ED0B96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0B96">
              <w:rPr>
                <w:rFonts w:ascii="Times New Roman" w:hAnsi="Times New Roman" w:cs="Times New Roman"/>
              </w:rPr>
              <w:t>(9</w:t>
            </w:r>
            <w:r w:rsidR="00985CE3">
              <w:rPr>
                <w:rFonts w:ascii="Times New Roman" w:hAnsi="Times New Roman" w:cs="Times New Roman"/>
              </w:rPr>
              <w:t>2</w:t>
            </w:r>
            <w:r w:rsidRPr="00ED0B96">
              <w:rPr>
                <w:rFonts w:ascii="Times New Roman" w:hAnsi="Times New Roman" w:cs="Times New Roman"/>
              </w:rPr>
              <w:t>)</w:t>
            </w:r>
          </w:p>
          <w:p w:rsidR="00ED0B96" w:rsidRPr="00ED0B96" w:rsidRDefault="00ED0B96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ED0B96" w:rsidRPr="00ED0B96" w:rsidRDefault="00ED0B96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0B96">
              <w:rPr>
                <w:rFonts w:ascii="Times New Roman" w:hAnsi="Times New Roman" w:cs="Times New Roman"/>
              </w:rPr>
              <w:t>(10</w:t>
            </w:r>
            <w:r w:rsidR="00985CE3">
              <w:rPr>
                <w:rFonts w:ascii="Times New Roman" w:hAnsi="Times New Roman" w:cs="Times New Roman"/>
              </w:rPr>
              <w:t>2</w:t>
            </w:r>
            <w:r w:rsidRPr="00ED0B96">
              <w:rPr>
                <w:rFonts w:ascii="Times New Roman" w:hAnsi="Times New Roman" w:cs="Times New Roman"/>
              </w:rPr>
              <w:t>)</w:t>
            </w:r>
          </w:p>
          <w:p w:rsidR="00ED0B96" w:rsidRPr="00ED0B96" w:rsidRDefault="00ED0B96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ED0B96" w:rsidRPr="00ED0B96" w:rsidRDefault="00ED0B96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0B96">
              <w:rPr>
                <w:rFonts w:ascii="Times New Roman" w:hAnsi="Times New Roman" w:cs="Times New Roman"/>
              </w:rPr>
              <w:t>(</w:t>
            </w:r>
            <w:r w:rsidR="00985CE3">
              <w:rPr>
                <w:rFonts w:ascii="Times New Roman" w:hAnsi="Times New Roman" w:cs="Times New Roman"/>
              </w:rPr>
              <w:t>97</w:t>
            </w:r>
            <w:r w:rsidRPr="00ED0B96">
              <w:rPr>
                <w:rFonts w:ascii="Times New Roman" w:hAnsi="Times New Roman" w:cs="Times New Roman"/>
              </w:rPr>
              <w:t>)</w:t>
            </w:r>
          </w:p>
          <w:p w:rsidR="00ED0B96" w:rsidRPr="00ED0B96" w:rsidRDefault="00ED0B96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ED0B96" w:rsidRPr="00ED0B96" w:rsidRDefault="00ED0B96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0B96">
              <w:rPr>
                <w:rFonts w:ascii="Times New Roman" w:hAnsi="Times New Roman" w:cs="Times New Roman"/>
              </w:rPr>
              <w:t>(9</w:t>
            </w:r>
            <w:r w:rsidR="00985CE3">
              <w:rPr>
                <w:rFonts w:ascii="Times New Roman" w:hAnsi="Times New Roman" w:cs="Times New Roman"/>
              </w:rPr>
              <w:t>3</w:t>
            </w:r>
            <w:r w:rsidRPr="00ED0B96">
              <w:rPr>
                <w:rFonts w:ascii="Times New Roman" w:hAnsi="Times New Roman" w:cs="Times New Roman"/>
              </w:rPr>
              <w:t>)</w:t>
            </w:r>
          </w:p>
          <w:p w:rsidR="00ED0B96" w:rsidRPr="00ED0B96" w:rsidRDefault="00ED0B96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ED0B96" w:rsidRPr="00ED0B96" w:rsidRDefault="00ED0B96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0B96">
              <w:rPr>
                <w:rFonts w:ascii="Times New Roman" w:hAnsi="Times New Roman" w:cs="Times New Roman"/>
              </w:rPr>
              <w:t>(10</w:t>
            </w:r>
            <w:r w:rsidR="00985CE3">
              <w:rPr>
                <w:rFonts w:ascii="Times New Roman" w:hAnsi="Times New Roman" w:cs="Times New Roman"/>
              </w:rPr>
              <w:t>0</w:t>
            </w:r>
            <w:r w:rsidRPr="00ED0B96">
              <w:rPr>
                <w:rFonts w:ascii="Times New Roman" w:hAnsi="Times New Roman" w:cs="Times New Roman"/>
              </w:rPr>
              <w:t>)</w:t>
            </w:r>
          </w:p>
          <w:p w:rsidR="00ED0B96" w:rsidRPr="00ED0B96" w:rsidRDefault="00ED0B96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ED0B96" w:rsidRPr="00ED0B96" w:rsidRDefault="00ED0B96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0B96">
              <w:rPr>
                <w:rFonts w:ascii="Times New Roman" w:hAnsi="Times New Roman" w:cs="Times New Roman"/>
              </w:rPr>
              <w:t>(</w:t>
            </w:r>
            <w:r w:rsidR="00985CE3">
              <w:rPr>
                <w:rFonts w:ascii="Times New Roman" w:hAnsi="Times New Roman" w:cs="Times New Roman"/>
              </w:rPr>
              <w:t>96</w:t>
            </w:r>
            <w:r w:rsidRPr="00ED0B96">
              <w:rPr>
                <w:rFonts w:ascii="Times New Roman" w:hAnsi="Times New Roman" w:cs="Times New Roman"/>
              </w:rPr>
              <w:t>)</w:t>
            </w:r>
          </w:p>
          <w:p w:rsidR="00ED0B96" w:rsidRPr="00ED0B96" w:rsidRDefault="00ED0B96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ED0B96" w:rsidRPr="00ED0B96" w:rsidRDefault="00ED0B96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0B96">
              <w:rPr>
                <w:rFonts w:ascii="Times New Roman" w:hAnsi="Times New Roman" w:cs="Times New Roman"/>
              </w:rPr>
              <w:t>(1</w:t>
            </w:r>
            <w:r w:rsidR="00985CE3">
              <w:rPr>
                <w:rFonts w:ascii="Times New Roman" w:hAnsi="Times New Roman" w:cs="Times New Roman"/>
              </w:rPr>
              <w:t>05</w:t>
            </w:r>
            <w:r w:rsidRPr="00ED0B96">
              <w:rPr>
                <w:rFonts w:ascii="Times New Roman" w:hAnsi="Times New Roman" w:cs="Times New Roman"/>
              </w:rPr>
              <w:t>)</w:t>
            </w:r>
          </w:p>
          <w:p w:rsidR="00ED0B96" w:rsidRPr="00ED0B96" w:rsidRDefault="00ED0B96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ED0B96" w:rsidRPr="00ED0B96" w:rsidRDefault="00ED0B96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0B96">
              <w:rPr>
                <w:rFonts w:ascii="Times New Roman" w:hAnsi="Times New Roman" w:cs="Times New Roman"/>
              </w:rPr>
              <w:t>(</w:t>
            </w:r>
            <w:r w:rsidR="00985CE3">
              <w:rPr>
                <w:rFonts w:ascii="Times New Roman" w:hAnsi="Times New Roman" w:cs="Times New Roman"/>
              </w:rPr>
              <w:t>95</w:t>
            </w:r>
            <w:r w:rsidRPr="00ED0B96">
              <w:rPr>
                <w:rFonts w:ascii="Times New Roman" w:hAnsi="Times New Roman" w:cs="Times New Roman"/>
              </w:rPr>
              <w:t>)</w:t>
            </w:r>
          </w:p>
          <w:p w:rsidR="00ED0B96" w:rsidRPr="00ED0B96" w:rsidRDefault="00ED0B96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ED0B96" w:rsidRPr="00ED0B96" w:rsidRDefault="00ED0B96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0B96">
              <w:rPr>
                <w:rFonts w:ascii="Times New Roman" w:hAnsi="Times New Roman" w:cs="Times New Roman"/>
              </w:rPr>
              <w:t>(</w:t>
            </w:r>
            <w:r w:rsidR="00985CE3">
              <w:rPr>
                <w:rFonts w:ascii="Times New Roman" w:hAnsi="Times New Roman" w:cs="Times New Roman"/>
              </w:rPr>
              <w:t>101</w:t>
            </w:r>
            <w:r w:rsidRPr="00ED0B96">
              <w:rPr>
                <w:rFonts w:ascii="Times New Roman" w:hAnsi="Times New Roman" w:cs="Times New Roman"/>
              </w:rPr>
              <w:t>)</w:t>
            </w:r>
          </w:p>
          <w:p w:rsidR="00ED0B96" w:rsidRPr="00ED0B96" w:rsidRDefault="00ED0B96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ED0B96" w:rsidRPr="00ED0B96" w:rsidRDefault="00ED0B96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0B96">
              <w:rPr>
                <w:rFonts w:ascii="Times New Roman" w:hAnsi="Times New Roman" w:cs="Times New Roman"/>
              </w:rPr>
              <w:t>(</w:t>
            </w:r>
            <w:r w:rsidR="00985CE3">
              <w:rPr>
                <w:rFonts w:ascii="Times New Roman" w:hAnsi="Times New Roman" w:cs="Times New Roman"/>
              </w:rPr>
              <w:t>94</w:t>
            </w:r>
            <w:r w:rsidRPr="00ED0B96">
              <w:rPr>
                <w:rFonts w:ascii="Times New Roman" w:hAnsi="Times New Roman" w:cs="Times New Roman"/>
              </w:rPr>
              <w:t>)</w:t>
            </w:r>
          </w:p>
          <w:p w:rsidR="00ED0B96" w:rsidRPr="00ED0B96" w:rsidRDefault="00ED0B96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ED0B96" w:rsidRPr="00ED0B96" w:rsidRDefault="00ED0B96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0B96">
              <w:rPr>
                <w:rFonts w:ascii="Times New Roman" w:hAnsi="Times New Roman" w:cs="Times New Roman"/>
              </w:rPr>
              <w:t>(</w:t>
            </w:r>
            <w:r w:rsidR="00985CE3">
              <w:rPr>
                <w:rFonts w:ascii="Times New Roman" w:hAnsi="Times New Roman" w:cs="Times New Roman"/>
              </w:rPr>
              <w:t>106</w:t>
            </w:r>
            <w:r w:rsidRPr="00ED0B96">
              <w:rPr>
                <w:rFonts w:ascii="Times New Roman" w:hAnsi="Times New Roman" w:cs="Times New Roman"/>
              </w:rPr>
              <w:t>)</w:t>
            </w:r>
          </w:p>
          <w:p w:rsidR="00ED0B96" w:rsidRPr="00ED0B96" w:rsidRDefault="00ED0B96" w:rsidP="003F3C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ED0B96" w:rsidRDefault="00ED0B96" w:rsidP="00985C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D0B96">
              <w:rPr>
                <w:rFonts w:ascii="Times New Roman" w:hAnsi="Times New Roman" w:cs="Times New Roman"/>
              </w:rPr>
              <w:t>(1</w:t>
            </w:r>
            <w:r w:rsidR="00985CE3">
              <w:rPr>
                <w:rFonts w:ascii="Times New Roman" w:hAnsi="Times New Roman" w:cs="Times New Roman"/>
              </w:rPr>
              <w:t>04</w:t>
            </w:r>
            <w:bookmarkStart w:id="0" w:name="_GoBack"/>
            <w:bookmarkEnd w:id="0"/>
            <w:r w:rsidRPr="00ED0B96">
              <w:rPr>
                <w:rFonts w:ascii="Times New Roman" w:hAnsi="Times New Roman" w:cs="Times New Roman"/>
              </w:rPr>
              <w:t>)</w:t>
            </w:r>
          </w:p>
        </w:tc>
      </w:tr>
    </w:tbl>
    <w:p w:rsidR="009B7B8B" w:rsidRDefault="009B7B8B" w:rsidP="003F3C50"/>
    <w:sectPr w:rsidR="009B7B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24F1" w:rsidRDefault="002E24F1" w:rsidP="009B7B8B">
      <w:r>
        <w:separator/>
      </w:r>
    </w:p>
  </w:endnote>
  <w:endnote w:type="continuationSeparator" w:id="0">
    <w:p w:rsidR="002E24F1" w:rsidRDefault="002E24F1" w:rsidP="009B7B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24F1" w:rsidRDefault="002E24F1" w:rsidP="009B7B8B">
      <w:r>
        <w:separator/>
      </w:r>
    </w:p>
  </w:footnote>
  <w:footnote w:type="continuationSeparator" w:id="0">
    <w:p w:rsidR="002E24F1" w:rsidRDefault="002E24F1" w:rsidP="009B7B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EDA"/>
    <w:rsid w:val="001964DA"/>
    <w:rsid w:val="002E24F1"/>
    <w:rsid w:val="0032007C"/>
    <w:rsid w:val="003557E3"/>
    <w:rsid w:val="003F3C50"/>
    <w:rsid w:val="00402E2E"/>
    <w:rsid w:val="005624C4"/>
    <w:rsid w:val="005969FA"/>
    <w:rsid w:val="005F1CD4"/>
    <w:rsid w:val="00644F8D"/>
    <w:rsid w:val="00693E8B"/>
    <w:rsid w:val="006B44F4"/>
    <w:rsid w:val="00701905"/>
    <w:rsid w:val="00796EDA"/>
    <w:rsid w:val="007E4A96"/>
    <w:rsid w:val="00800FB0"/>
    <w:rsid w:val="00952F20"/>
    <w:rsid w:val="00985CE3"/>
    <w:rsid w:val="009B7B8B"/>
    <w:rsid w:val="009C17AD"/>
    <w:rsid w:val="00D1538C"/>
    <w:rsid w:val="00ED0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E6F0C8"/>
  <w15:chartTrackingRefBased/>
  <w15:docId w15:val="{CD080D9F-8E59-444F-A6E6-1F3631CC7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7B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7B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7B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7B8B"/>
    <w:rPr>
      <w:sz w:val="18"/>
      <w:szCs w:val="18"/>
    </w:rPr>
  </w:style>
  <w:style w:type="table" w:styleId="a7">
    <w:name w:val="Table Grid"/>
    <w:basedOn w:val="a1"/>
    <w:uiPriority w:val="39"/>
    <w:rsid w:val="009B7B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9B7B8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213</Words>
  <Characters>1218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juan</dc:creator>
  <cp:keywords/>
  <dc:description/>
  <cp:lastModifiedBy>tangjuan</cp:lastModifiedBy>
  <cp:revision>20</cp:revision>
  <dcterms:created xsi:type="dcterms:W3CDTF">2021-12-12T06:46:00Z</dcterms:created>
  <dcterms:modified xsi:type="dcterms:W3CDTF">2021-12-24T06:22:00Z</dcterms:modified>
</cp:coreProperties>
</file>